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7BA" w:rsidRPr="00EC2ED0" w:rsidRDefault="009C47BA" w:rsidP="009C47BA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3 </w:t>
      </w:r>
      <w:r w:rsidRPr="00EC2ED0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Data of lymph nodes</w:t>
      </w:r>
      <w:r w:rsidRPr="00EC2ED0">
        <w:rPr>
          <w:b/>
          <w:bCs/>
          <w:lang w:val="en-US"/>
        </w:rPr>
        <w:t xml:space="preserve"> (n=</w:t>
      </w:r>
      <w:r>
        <w:rPr>
          <w:b/>
          <w:bCs/>
          <w:lang w:val="en-US"/>
        </w:rPr>
        <w:t>95</w:t>
      </w:r>
      <w:r w:rsidRPr="00EC2ED0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of 25 patients with alveolar echinococcosi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049"/>
        <w:gridCol w:w="1397"/>
        <w:gridCol w:w="774"/>
        <w:gridCol w:w="1055"/>
        <w:gridCol w:w="1070"/>
        <w:gridCol w:w="851"/>
        <w:gridCol w:w="784"/>
      </w:tblGrid>
      <w:tr w:rsidR="009C47BA" w:rsidRPr="00473B40" w:rsidTr="00B322C3">
        <w:trPr>
          <w:trHeight w:val="113"/>
        </w:trPr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ymph no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mA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 EmG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germinal cen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sin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rea (mm²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ocali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z</w:t>
            </w:r>
            <w:r w:rsidRPr="00473B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C47BA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serolog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NM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ymph node 1 </w:t>
            </w:r>
          </w:p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(patient 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; slide 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3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ena ca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ena ca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6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;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xMx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6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7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2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ena cav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0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8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9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0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; 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1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; 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2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; 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li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3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4N1M0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4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; 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ll blad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1M1</w:t>
            </w:r>
          </w:p>
        </w:tc>
      </w:tr>
      <w:tr w:rsidR="009C47BA" w:rsidRPr="00473B40" w:rsidTr="00B322C3">
        <w:trPr>
          <w:trHeight w:val="113"/>
        </w:trPr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C47BA" w:rsidRPr="00473B40" w:rsidRDefault="009C47BA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5 (</w:t>
            </w:r>
            <w:r w:rsidR="00DC79C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473B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; 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47BA" w:rsidRPr="00473B40" w:rsidRDefault="009C47BA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473B4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plee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47BA" w:rsidRPr="00B75A53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75A53">
              <w:rPr>
                <w:rFonts w:ascii="Calibri" w:hAnsi="Calibri" w:cs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C47BA" w:rsidRPr="005E1337" w:rsidRDefault="009C47BA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5E1337">
              <w:rPr>
                <w:rFonts w:cstheme="minorHAnsi"/>
                <w:color w:val="000000"/>
                <w:sz w:val="16"/>
                <w:szCs w:val="16"/>
              </w:rPr>
              <w:t>P2N1M1</w:t>
            </w:r>
          </w:p>
        </w:tc>
      </w:tr>
    </w:tbl>
    <w:p w:rsidR="009C47BA" w:rsidRPr="005E1337" w:rsidRDefault="009C47BA" w:rsidP="009C47BA">
      <w:pPr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br/>
      </w:r>
      <w:r w:rsidRPr="005E1337">
        <w:rPr>
          <w:i/>
          <w:iCs/>
          <w:sz w:val="16"/>
          <w:szCs w:val="16"/>
          <w:lang w:val="en-US"/>
        </w:rPr>
        <w:t>N/A: not available</w:t>
      </w:r>
    </w:p>
    <w:p w:rsidR="00AA2C39" w:rsidRPr="009C47BA" w:rsidRDefault="00AA2C39" w:rsidP="009C47BA"/>
    <w:sectPr w:rsidR="00AA2C39" w:rsidRPr="009C47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3F4C13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ce2aec1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0605B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0C005C"/>
    <w:multiLevelType w:val="hybridMultilevel"/>
    <w:tmpl w:val="01522494"/>
    <w:lvl w:ilvl="0" w:tplc="E348E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062963"/>
    <w:multiLevelType w:val="hybridMultilevel"/>
    <w:tmpl w:val="3B7C83A4"/>
    <w:lvl w:ilvl="0" w:tplc="A6D264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41E17"/>
    <w:multiLevelType w:val="hybridMultilevel"/>
    <w:tmpl w:val="7E086276"/>
    <w:lvl w:ilvl="0" w:tplc="77B4D8B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026B67"/>
    <w:rsid w:val="009C47BA"/>
    <w:rsid w:val="00AA2C39"/>
    <w:rsid w:val="00B61D5A"/>
    <w:rsid w:val="00CF0FE0"/>
    <w:rsid w:val="00DC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47BA"/>
  </w:style>
  <w:style w:type="paragraph" w:styleId="berschrift1">
    <w:name w:val="heading 1"/>
    <w:basedOn w:val="Standard"/>
    <w:next w:val="Standard"/>
    <w:link w:val="berschrift1Zchn"/>
    <w:uiPriority w:val="9"/>
    <w:qFormat/>
    <w:rsid w:val="009C4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4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4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47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7B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C47BA"/>
    <w:rPr>
      <w:color w:val="808080"/>
    </w:rPr>
  </w:style>
  <w:style w:type="paragraph" w:styleId="StandardWeb">
    <w:name w:val="Normal (Web)"/>
    <w:basedOn w:val="Standard"/>
    <w:uiPriority w:val="99"/>
    <w:unhideWhenUsed/>
    <w:rsid w:val="009C47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C47B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4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4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47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4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47BA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47BA"/>
  </w:style>
  <w:style w:type="paragraph" w:styleId="KeinLeerraum">
    <w:name w:val="No Spacing"/>
    <w:uiPriority w:val="1"/>
    <w:qFormat/>
    <w:rsid w:val="009C47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C47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7BA"/>
  </w:style>
  <w:style w:type="paragraph" w:styleId="Fuzeile">
    <w:name w:val="footer"/>
    <w:basedOn w:val="Standard"/>
    <w:link w:val="Fu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7BA"/>
  </w:style>
  <w:style w:type="paragraph" w:styleId="Aufzhlungszeichen">
    <w:name w:val="List Bullet"/>
    <w:basedOn w:val="Standard"/>
    <w:uiPriority w:val="99"/>
    <w:unhideWhenUsed/>
    <w:rsid w:val="009C47BA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9C47BA"/>
    <w:pPr>
      <w:spacing w:after="0" w:line="240" w:lineRule="auto"/>
    </w:pPr>
  </w:style>
  <w:style w:type="character" w:customStyle="1" w:styleId="highlight">
    <w:name w:val="highlight"/>
    <w:basedOn w:val="Absatz-Standardschriftart"/>
    <w:rsid w:val="009C47BA"/>
  </w:style>
  <w:style w:type="character" w:customStyle="1" w:styleId="fontstyle01">
    <w:name w:val="fontstyle01"/>
    <w:basedOn w:val="Absatz-Standardschriftart"/>
    <w:rsid w:val="009C47BA"/>
    <w:rPr>
      <w:rFonts w:ascii="AdvPS3F4C13" w:hAnsi="AdvPS3F4C1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bsatz-Standardschriftart"/>
    <w:rsid w:val="009C47B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9C47BA"/>
    <w:rPr>
      <w:rFonts w:ascii="AdvOTce2aec1c" w:hAnsi="AdvOTce2aec1c" w:hint="default"/>
      <w:b w:val="0"/>
      <w:bCs w:val="0"/>
      <w:i w:val="0"/>
      <w:iCs w:val="0"/>
      <w:color w:val="000000"/>
      <w:sz w:val="22"/>
      <w:szCs w:val="22"/>
    </w:rPr>
  </w:style>
  <w:style w:type="character" w:styleId="Hervorhebung">
    <w:name w:val="Emphasis"/>
    <w:basedOn w:val="Absatz-Standardschriftart"/>
    <w:uiPriority w:val="20"/>
    <w:qFormat/>
    <w:rsid w:val="009C47B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9C47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4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2</cp:revision>
  <dcterms:created xsi:type="dcterms:W3CDTF">2020-09-08T16:42:00Z</dcterms:created>
  <dcterms:modified xsi:type="dcterms:W3CDTF">2020-09-08T16:42:00Z</dcterms:modified>
</cp:coreProperties>
</file>